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C7D" w:rsidRDefault="00B90C7D" w:rsidP="00B90C7D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515E71">
        <w:rPr>
          <w:rFonts w:ascii="Arial" w:hAnsi="Arial" w:cs="Arial"/>
          <w:b/>
          <w:sz w:val="24"/>
          <w:szCs w:val="24"/>
          <w:lang w:val="en-US"/>
        </w:rPr>
        <w:t>SUPPLEMENTARY MATERIAL</w:t>
      </w:r>
    </w:p>
    <w:p w:rsidR="00BC00A4" w:rsidRDefault="00BC00A4" w:rsidP="00B90C7D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C00A4" w:rsidRDefault="00BC00A4" w:rsidP="00BC00A4">
      <w:pPr>
        <w:spacing w:line="480" w:lineRule="auto"/>
        <w:jc w:val="both"/>
        <w:outlineLvl w:val="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upplementary Table 1.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Baseline characteristics of patients underg</w:t>
      </w:r>
      <w:r w:rsidR="00A65C2B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oing </w:t>
      </w:r>
      <w:r w:rsidR="00F33AB0" w:rsidRPr="00F33AB0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 xml:space="preserve">a </w:t>
      </w:r>
      <w:r w:rsidR="00A65C2B" w:rsidRPr="00F33AB0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scan</w:t>
      </w:r>
      <w:r w:rsidR="00A65C2B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n different cameras</w:t>
      </w:r>
    </w:p>
    <w:tbl>
      <w:tblPr>
        <w:tblStyle w:val="LightShading1"/>
        <w:tblW w:w="5000" w:type="pct"/>
        <w:shd w:val="clear" w:color="auto" w:fill="FFFFFF" w:themeFill="background1"/>
        <w:tblLook w:val="0420" w:firstRow="1" w:lastRow="0" w:firstColumn="0" w:lastColumn="0" w:noHBand="0" w:noVBand="1"/>
      </w:tblPr>
      <w:tblGrid>
        <w:gridCol w:w="1810"/>
        <w:gridCol w:w="1116"/>
        <w:gridCol w:w="1646"/>
        <w:gridCol w:w="1402"/>
        <w:gridCol w:w="2422"/>
        <w:gridCol w:w="892"/>
      </w:tblGrid>
      <w:tr w:rsidR="00BC00A4" w:rsidRPr="008434D4" w:rsidTr="007964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32"/>
        </w:trPr>
        <w:tc>
          <w:tcPr>
            <w:tcW w:w="974" w:type="pct"/>
            <w:shd w:val="clear" w:color="auto" w:fill="FFFFFF" w:themeFill="background1"/>
            <w:vAlign w:val="center"/>
            <w:hideMark/>
          </w:tcPr>
          <w:p w:rsidR="00BC00A4" w:rsidRPr="008434D4" w:rsidRDefault="00BC00A4" w:rsidP="0079648E">
            <w:pPr>
              <w:spacing w:before="240" w:line="48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601" w:type="pct"/>
            <w:shd w:val="clear" w:color="auto" w:fill="FFFFFF" w:themeFill="background1"/>
            <w:vAlign w:val="center"/>
            <w:hideMark/>
          </w:tcPr>
          <w:p w:rsidR="00BC00A4" w:rsidRDefault="00BC00A4" w:rsidP="008304A4">
            <w:pPr>
              <w:spacing w:before="240" w:after="200" w:line="48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ll patient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br/>
              <w:t xml:space="preserve">n= </w:t>
            </w:r>
            <w:r w:rsidR="0079648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9</w:t>
            </w:r>
          </w:p>
        </w:tc>
        <w:tc>
          <w:tcPr>
            <w:tcW w:w="886" w:type="pct"/>
            <w:shd w:val="clear" w:color="auto" w:fill="FFFFFF" w:themeFill="background1"/>
            <w:vAlign w:val="center"/>
            <w:hideMark/>
          </w:tcPr>
          <w:p w:rsidR="00BC00A4" w:rsidRDefault="005C0EA2" w:rsidP="005C0EA2">
            <w:pPr>
              <w:spacing w:before="240" w:after="200" w:line="48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CAT-951/31 PET</w:t>
            </w:r>
            <w:r w:rsidR="0079648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br/>
              <w:t xml:space="preserve"> n= 50</w:t>
            </w:r>
          </w:p>
        </w:tc>
        <w:tc>
          <w:tcPr>
            <w:tcW w:w="755" w:type="pct"/>
            <w:shd w:val="clear" w:color="auto" w:fill="FFFFFF" w:themeFill="background1"/>
            <w:vAlign w:val="center"/>
            <w:hideMark/>
          </w:tcPr>
          <w:p w:rsidR="00BC00A4" w:rsidRDefault="00BC00A4" w:rsidP="008304A4">
            <w:pPr>
              <w:spacing w:before="240" w:after="200" w:line="48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A080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CAT Exact HR+ PET</w:t>
            </w:r>
            <w:r w:rsidR="0079648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br/>
              <w:t xml:space="preserve"> n= 23</w:t>
            </w:r>
          </w:p>
        </w:tc>
        <w:tc>
          <w:tcPr>
            <w:tcW w:w="1304" w:type="pct"/>
            <w:shd w:val="clear" w:color="auto" w:fill="FFFFFF" w:themeFill="background1"/>
            <w:vAlign w:val="center"/>
            <w:hideMark/>
          </w:tcPr>
          <w:p w:rsidR="00BC00A4" w:rsidRDefault="00BC00A4" w:rsidP="008304A4">
            <w:pPr>
              <w:spacing w:before="240" w:after="200" w:line="48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A080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ET/CT scanner Biograph True Point</w:t>
            </w:r>
            <w:r w:rsidR="0079648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n= 6</w:t>
            </w:r>
          </w:p>
        </w:tc>
        <w:tc>
          <w:tcPr>
            <w:tcW w:w="481" w:type="pct"/>
            <w:shd w:val="clear" w:color="auto" w:fill="FFFFFF" w:themeFill="background1"/>
            <w:vAlign w:val="center"/>
            <w:hideMark/>
          </w:tcPr>
          <w:p w:rsidR="00BC00A4" w:rsidRDefault="0079648E" w:rsidP="008304A4">
            <w:pPr>
              <w:spacing w:before="240" w:after="200" w:line="48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-</w:t>
            </w:r>
            <w:r w:rsidR="00BC00A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BC00A4" w:rsidRPr="008434D4" w:rsidTr="0079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97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Default="00BC00A4" w:rsidP="0079648E">
            <w:pPr>
              <w:spacing w:before="240" w:after="200" w:line="360" w:lineRule="auto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601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15E7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1 ± 11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0 ± 11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2 ± 12</w:t>
            </w:r>
          </w:p>
        </w:tc>
        <w:tc>
          <w:tcPr>
            <w:tcW w:w="130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0 ± 5</w:t>
            </w: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2</w:t>
            </w:r>
          </w:p>
        </w:tc>
      </w:tr>
      <w:tr w:rsidR="00BC00A4" w:rsidTr="0079648E">
        <w:trPr>
          <w:trHeight w:val="584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C00A4" w:rsidRDefault="00BC00A4" w:rsidP="0079648E">
            <w:pPr>
              <w:spacing w:before="240" w:after="200" w:line="360" w:lineRule="auto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emale gend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15E7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515E7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  <w:r w:rsidRPr="00515E7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4 ( 68% 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1 ( 91% )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 ( 67% 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rPr>
                <w:rFonts w:ascii="Calibri" w:eastAsia="Calibri" w:hAnsi="Calibri" w:cs="Times New Roman"/>
                <w:sz w:val="22"/>
                <w:szCs w:val="22"/>
                <w:lang w:val="es-MX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6</w:t>
            </w:r>
          </w:p>
        </w:tc>
      </w:tr>
      <w:tr w:rsidR="00BC00A4" w:rsidTr="0079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97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Default="00BC00A4" w:rsidP="0079648E">
            <w:pPr>
              <w:spacing w:before="240" w:after="200" w:line="360" w:lineRule="auto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601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15E7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515E7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  <w:r w:rsidRPr="00515E7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 ( 4% )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( 4% )</w:t>
            </w:r>
          </w:p>
        </w:tc>
        <w:tc>
          <w:tcPr>
            <w:tcW w:w="130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 ( 0% )</w:t>
            </w: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rPr>
                <w:rFonts w:ascii="Calibri" w:eastAsia="Calibri" w:hAnsi="Calibri" w:cs="Times New Roman"/>
                <w:sz w:val="22"/>
                <w:szCs w:val="22"/>
                <w:lang w:val="es-MX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4</w:t>
            </w:r>
          </w:p>
        </w:tc>
      </w:tr>
      <w:tr w:rsidR="00BC00A4" w:rsidTr="0079648E">
        <w:trPr>
          <w:trHeight w:val="584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C00A4" w:rsidRDefault="00BC00A4" w:rsidP="0079648E">
            <w:pPr>
              <w:spacing w:before="240" w:after="200" w:line="360" w:lineRule="auto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15E7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515E7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  <w:r w:rsidRPr="00515E7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4 ( 28 % 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 ( 39 % )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 ( 67 % 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2</w:t>
            </w:r>
          </w:p>
        </w:tc>
      </w:tr>
      <w:tr w:rsidR="00BC00A4" w:rsidTr="0079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97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Default="00BC00A4" w:rsidP="0079648E">
            <w:pPr>
              <w:spacing w:before="240" w:after="200" w:line="360" w:lineRule="auto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yslipidaemia</w:t>
            </w:r>
          </w:p>
        </w:tc>
        <w:tc>
          <w:tcPr>
            <w:tcW w:w="601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15E7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515E7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  <w:r w:rsidRPr="00515E7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7 ( 34 % )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 ( 13 % )</w:t>
            </w:r>
          </w:p>
        </w:tc>
        <w:tc>
          <w:tcPr>
            <w:tcW w:w="130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 ( 33 % )</w:t>
            </w: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rPr>
                <w:rFonts w:ascii="Calibri" w:eastAsia="Calibri" w:hAnsi="Calibri" w:cs="Times New Roman"/>
                <w:sz w:val="22"/>
                <w:szCs w:val="22"/>
                <w:lang w:val="es-MX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4</w:t>
            </w:r>
          </w:p>
        </w:tc>
      </w:tr>
      <w:tr w:rsidR="00BC00A4" w:rsidTr="0079648E">
        <w:trPr>
          <w:trHeight w:val="584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C00A4" w:rsidRDefault="0048281C" w:rsidP="0079648E">
            <w:pPr>
              <w:spacing w:before="240" w:after="200" w:line="360" w:lineRule="auto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mok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15E7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515E7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  <w:r w:rsidRPr="00515E7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4 ( 26% 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( 4 % )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 ( 13 % 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rPr>
                <w:rFonts w:ascii="Calibri" w:eastAsia="Calibri" w:hAnsi="Calibri" w:cs="Times New Roman"/>
                <w:sz w:val="22"/>
                <w:szCs w:val="22"/>
                <w:lang w:val="es-MX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7</w:t>
            </w:r>
          </w:p>
        </w:tc>
      </w:tr>
      <w:tr w:rsidR="00BC00A4" w:rsidTr="0079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97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Default="00BC00A4" w:rsidP="0079648E">
            <w:pPr>
              <w:spacing w:before="240" w:after="200" w:line="360" w:lineRule="auto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ody Mass Index</w:t>
            </w:r>
          </w:p>
        </w:tc>
        <w:tc>
          <w:tcPr>
            <w:tcW w:w="601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515E7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 ± 5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rPr>
                <w:rFonts w:ascii="Calibri" w:eastAsia="Calibri" w:hAnsi="Calibri" w:cs="Times New Roman"/>
                <w:sz w:val="22"/>
                <w:szCs w:val="22"/>
                <w:lang w:val="es-MX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7 ± 5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rPr>
                <w:rFonts w:ascii="Calibri" w:eastAsia="Calibri" w:hAnsi="Calibri" w:cs="Times New Roman"/>
                <w:sz w:val="22"/>
                <w:szCs w:val="22"/>
                <w:lang w:val="es-MX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5 ± 4</w:t>
            </w:r>
          </w:p>
        </w:tc>
        <w:tc>
          <w:tcPr>
            <w:tcW w:w="130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rPr>
                <w:rFonts w:ascii="Calibri" w:eastAsia="Calibri" w:hAnsi="Calibri" w:cs="Times New Roman"/>
                <w:sz w:val="22"/>
                <w:szCs w:val="22"/>
                <w:lang w:val="es-MX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0 ±10</w:t>
            </w: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rPr>
                <w:rFonts w:ascii="Calibri" w:eastAsia="Calibri" w:hAnsi="Calibri" w:cs="Times New Roman"/>
                <w:sz w:val="22"/>
                <w:szCs w:val="22"/>
                <w:lang w:val="es-MX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19</w:t>
            </w:r>
          </w:p>
        </w:tc>
      </w:tr>
      <w:tr w:rsidR="00BC00A4" w:rsidTr="0079648E">
        <w:trPr>
          <w:trHeight w:val="584"/>
        </w:trPr>
        <w:tc>
          <w:tcPr>
            <w:tcW w:w="97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C00A4" w:rsidRPr="00CA0809" w:rsidRDefault="00BC00A4" w:rsidP="0079648E">
            <w:pPr>
              <w:spacing w:before="240" w:line="360" w:lineRule="auto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080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ypical angina</w:t>
            </w:r>
          </w:p>
        </w:tc>
        <w:tc>
          <w:tcPr>
            <w:tcW w:w="60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C00A4" w:rsidRDefault="00BC00A4" w:rsidP="003E154A">
            <w:pPr>
              <w:spacing w:before="240" w:line="360" w:lineRule="auto"/>
              <w:jc w:val="right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3 (54%)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C00A4" w:rsidRDefault="00BC00A4" w:rsidP="003E154A">
            <w:pPr>
              <w:spacing w:before="240"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3 (46%)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C00A4" w:rsidRDefault="00BC00A4" w:rsidP="003E154A">
            <w:pPr>
              <w:spacing w:before="240"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 (39%)</w:t>
            </w:r>
          </w:p>
        </w:tc>
        <w:tc>
          <w:tcPr>
            <w:tcW w:w="130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C00A4" w:rsidRDefault="00BC00A4" w:rsidP="003E154A">
            <w:pPr>
              <w:spacing w:before="240"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 (67%)</w:t>
            </w: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C00A4" w:rsidRDefault="00BC00A4" w:rsidP="003E154A">
            <w:pPr>
              <w:spacing w:before="240"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48</w:t>
            </w:r>
          </w:p>
        </w:tc>
      </w:tr>
      <w:tr w:rsidR="00BC00A4" w:rsidTr="0079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97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C00A4" w:rsidRPr="00CA0809" w:rsidRDefault="00BC00A4" w:rsidP="0079648E">
            <w:pPr>
              <w:spacing w:before="240" w:line="360" w:lineRule="auto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080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60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C00A4" w:rsidRDefault="00BC00A4" w:rsidP="003E154A">
            <w:pPr>
              <w:spacing w:before="240" w:line="360" w:lineRule="auto"/>
              <w:jc w:val="right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 (39%)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C00A4" w:rsidRDefault="00BC00A4" w:rsidP="003E154A">
            <w:pPr>
              <w:spacing w:before="240"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 (40%)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C00A4" w:rsidRDefault="00BC00A4" w:rsidP="003E154A">
            <w:pPr>
              <w:spacing w:before="240"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 (30%)</w:t>
            </w:r>
          </w:p>
        </w:tc>
        <w:tc>
          <w:tcPr>
            <w:tcW w:w="130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C00A4" w:rsidRDefault="00BC00A4" w:rsidP="003E154A">
            <w:pPr>
              <w:spacing w:before="240"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 (67%)</w:t>
            </w: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BC00A4" w:rsidRDefault="00BC00A4" w:rsidP="003E154A">
            <w:pPr>
              <w:spacing w:before="240"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27</w:t>
            </w:r>
          </w:p>
        </w:tc>
      </w:tr>
      <w:tr w:rsidR="00BC00A4" w:rsidTr="0079648E">
        <w:trPr>
          <w:trHeight w:val="584"/>
        </w:trPr>
        <w:tc>
          <w:tcPr>
            <w:tcW w:w="97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Pr="00524CA0" w:rsidRDefault="00BC00A4" w:rsidP="0079648E">
            <w:pPr>
              <w:spacing w:before="240" w:after="200" w:line="360" w:lineRule="auto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Rest MBF (ml/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gr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/min)</w:t>
            </w:r>
          </w:p>
        </w:tc>
        <w:tc>
          <w:tcPr>
            <w:tcW w:w="601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0 ± 0.3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1.1 ±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0.3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DE"/>
              </w:rPr>
              <w:t>† *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rPr>
                <w:rFonts w:ascii="Calibri" w:eastAsia="Calibri" w:hAnsi="Calibri" w:cs="Times New Roman"/>
                <w:sz w:val="22"/>
                <w:szCs w:val="22"/>
                <w:lang w:val="es-MX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0.8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± 0.2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DE"/>
              </w:rPr>
              <w:t>†</w:t>
            </w:r>
          </w:p>
        </w:tc>
        <w:tc>
          <w:tcPr>
            <w:tcW w:w="130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rPr>
                <w:rFonts w:ascii="Calibri" w:eastAsia="Calibri" w:hAnsi="Calibri" w:cs="Times New Roman"/>
                <w:sz w:val="22"/>
                <w:szCs w:val="22"/>
                <w:lang w:val="es-MX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0.7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± 0.1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&lt;0.001</w:t>
            </w:r>
          </w:p>
        </w:tc>
      </w:tr>
      <w:tr w:rsidR="00BC00A4" w:rsidTr="0079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97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Pr="008434D4" w:rsidRDefault="00BC00A4" w:rsidP="0079648E">
            <w:pPr>
              <w:spacing w:before="240" w:after="200" w:line="360" w:lineRule="auto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Stress MBF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ml/gr/min)</w:t>
            </w:r>
          </w:p>
        </w:tc>
        <w:tc>
          <w:tcPr>
            <w:tcW w:w="601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Pr="00524CA0" w:rsidRDefault="00BC00A4" w:rsidP="003E154A">
            <w:pPr>
              <w:spacing w:before="240" w:line="360" w:lineRule="auto"/>
              <w:jc w:val="right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524C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2.1 </w:t>
            </w:r>
            <w:r w:rsidRPr="00524CA0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± 0.6</w:t>
            </w:r>
          </w:p>
        </w:tc>
        <w:tc>
          <w:tcPr>
            <w:tcW w:w="886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Pr="008434D4" w:rsidRDefault="00BC00A4" w:rsidP="003E154A">
            <w:pPr>
              <w:spacing w:before="240" w:line="360" w:lineRule="auto"/>
              <w:jc w:val="right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8434D4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2.1 ± 0.5</w:t>
            </w:r>
          </w:p>
        </w:tc>
        <w:tc>
          <w:tcPr>
            <w:tcW w:w="755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.9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± 0.8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º</w:t>
            </w:r>
          </w:p>
        </w:tc>
        <w:tc>
          <w:tcPr>
            <w:tcW w:w="1304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2.6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± 1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º</w:t>
            </w: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</w:tr>
      <w:tr w:rsidR="00BC00A4" w:rsidTr="0079648E">
        <w:trPr>
          <w:trHeight w:val="584"/>
        </w:trPr>
        <w:tc>
          <w:tcPr>
            <w:tcW w:w="974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BC00A4" w:rsidRDefault="00BC00A4" w:rsidP="0079648E">
            <w:pPr>
              <w:spacing w:before="240" w:after="200" w:line="360" w:lineRule="auto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PR</w:t>
            </w:r>
          </w:p>
        </w:tc>
        <w:tc>
          <w:tcPr>
            <w:tcW w:w="601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3 ± 0.9</w:t>
            </w:r>
          </w:p>
        </w:tc>
        <w:tc>
          <w:tcPr>
            <w:tcW w:w="886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2.1 ± 0.7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755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4 ± 0.9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º</w:t>
            </w:r>
          </w:p>
        </w:tc>
        <w:tc>
          <w:tcPr>
            <w:tcW w:w="1304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outlineLvl w:val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3.5 ± 1.1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* º</w:t>
            </w:r>
          </w:p>
        </w:tc>
        <w:tc>
          <w:tcPr>
            <w:tcW w:w="481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BC00A4" w:rsidRDefault="00BC00A4" w:rsidP="003E154A">
            <w:pPr>
              <w:spacing w:before="240" w:after="200" w:line="360" w:lineRule="auto"/>
              <w:jc w:val="right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</w:tbl>
    <w:p w:rsidR="00BC00A4" w:rsidRDefault="00BC00A4" w:rsidP="00BC00A4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Bonferroni </w:t>
      </w:r>
      <w:proofErr w:type="spellStart"/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posthoc</w:t>
      </w:r>
      <w:proofErr w:type="spellEnd"/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analysis: †: p&lt;0.05 </w:t>
      </w:r>
      <w:r>
        <w:rPr>
          <w:rFonts w:ascii="Arial" w:hAnsi="Arial" w:cs="Arial"/>
          <w:b/>
          <w:sz w:val="20"/>
          <w:szCs w:val="20"/>
          <w:lang w:val="en-US"/>
        </w:rPr>
        <w:t xml:space="preserve">; 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, *: p&lt;0.05; º : p&lt;0.05</w:t>
      </w:r>
    </w:p>
    <w:p w:rsidR="00BC00A4" w:rsidRPr="00515E71" w:rsidRDefault="00BC00A4" w:rsidP="00B90C7D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90C7D" w:rsidRPr="00515E71" w:rsidRDefault="00B90C7D" w:rsidP="00B90C7D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515E71">
        <w:rPr>
          <w:rFonts w:ascii="Arial" w:hAnsi="Arial" w:cs="Arial"/>
          <w:b/>
          <w:sz w:val="20"/>
          <w:szCs w:val="20"/>
          <w:lang w:val="en-US"/>
        </w:rPr>
        <w:t xml:space="preserve">Supplementary Table </w:t>
      </w:r>
      <w:r w:rsidR="008F5FF4">
        <w:rPr>
          <w:rFonts w:ascii="Arial" w:hAnsi="Arial" w:cs="Arial"/>
          <w:b/>
          <w:sz w:val="20"/>
          <w:szCs w:val="20"/>
          <w:lang w:val="en-US"/>
        </w:rPr>
        <w:t>2</w:t>
      </w:r>
      <w:r w:rsidRPr="00515E71">
        <w:rPr>
          <w:rFonts w:ascii="Arial" w:hAnsi="Arial" w:cs="Arial"/>
          <w:b/>
          <w:sz w:val="20"/>
          <w:szCs w:val="20"/>
          <w:lang w:val="en-US"/>
        </w:rPr>
        <w:t>.</w:t>
      </w:r>
      <w:r w:rsidRPr="00515E71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515E71">
        <w:rPr>
          <w:rFonts w:ascii="Arial" w:hAnsi="Arial" w:cs="Arial"/>
          <w:noProof/>
          <w:sz w:val="20"/>
          <w:szCs w:val="20"/>
          <w:lang w:val="en-US"/>
        </w:rPr>
        <w:t>Univariate</w:t>
      </w:r>
      <w:r w:rsidRPr="00515E71">
        <w:rPr>
          <w:rFonts w:ascii="Arial" w:hAnsi="Arial" w:cs="Arial"/>
          <w:sz w:val="20"/>
          <w:szCs w:val="20"/>
          <w:lang w:val="en-US"/>
        </w:rPr>
        <w:t xml:space="preserve"> </w:t>
      </w:r>
      <w:r w:rsidRPr="00515E71">
        <w:rPr>
          <w:rFonts w:ascii="Arial" w:eastAsia="Arial Unicode MS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Cox regressions showing predictors of MACE in patients with complete follow-up </w:t>
      </w:r>
    </w:p>
    <w:tbl>
      <w:tblPr>
        <w:tblStyle w:val="Lichtearcering"/>
        <w:tblW w:w="932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814"/>
        <w:gridCol w:w="1439"/>
        <w:gridCol w:w="1517"/>
        <w:gridCol w:w="1506"/>
        <w:gridCol w:w="1046"/>
      </w:tblGrid>
      <w:tr w:rsidR="00B90C7D" w:rsidRPr="009B303C" w:rsidTr="00ED65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B90C7D" w:rsidRPr="00515E71" w:rsidRDefault="00B90C7D" w:rsidP="00ED657F">
            <w:pPr>
              <w:spacing w:before="24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  <w:r w:rsidRPr="00515E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 = 4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90C7D" w:rsidRPr="00515E71" w:rsidRDefault="00B90C7D" w:rsidP="00ED657F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azard Ratio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90C7D" w:rsidRPr="00515E71" w:rsidRDefault="00B90C7D" w:rsidP="00ED657F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Lower 95% CI 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90C7D" w:rsidRPr="00515E71" w:rsidRDefault="00B90C7D" w:rsidP="00ED657F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Upper 95% CI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B90C7D" w:rsidRPr="00515E71" w:rsidRDefault="00B90C7D" w:rsidP="00ED657F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nl-NL"/>
              </w:rPr>
              <w:t>p-value</w:t>
            </w:r>
          </w:p>
        </w:tc>
      </w:tr>
      <w:tr w:rsidR="00B90C7D" w:rsidRPr="009B303C" w:rsidTr="00ED6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B90C7D" w:rsidRPr="00515E71" w:rsidRDefault="00B90C7D" w:rsidP="00ED657F">
            <w:pPr>
              <w:spacing w:before="240" w:line="36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  <w:t>Ag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90C7D" w:rsidRPr="00515E71" w:rsidRDefault="00B90C7D" w:rsidP="00ED657F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  <w:r w:rsidR="00B207BD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90C7D" w:rsidRPr="00515E71" w:rsidRDefault="00B90C7D" w:rsidP="00ED657F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90C7D" w:rsidRPr="00515E71" w:rsidRDefault="00B90C7D" w:rsidP="00ED657F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  <w:r w:rsidR="00B207BD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B90C7D" w:rsidRPr="00515E71" w:rsidRDefault="00B90C7D" w:rsidP="00ED657F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  <w:r w:rsidR="00B207B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90C7D" w:rsidRPr="009B303C" w:rsidTr="00ED657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B90C7D" w:rsidRPr="00515E71" w:rsidRDefault="00B90C7D" w:rsidP="00ED657F">
            <w:pPr>
              <w:spacing w:before="240" w:line="36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  <w:t>Female gender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90C7D" w:rsidRPr="00515E71" w:rsidRDefault="00B207BD" w:rsidP="00ED657F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90C7D" w:rsidRPr="00515E71" w:rsidRDefault="00B207BD" w:rsidP="00ED657F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90C7D" w:rsidRPr="00515E71" w:rsidRDefault="00B90C7D" w:rsidP="00B207BD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207B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.7</w:t>
            </w:r>
            <w:r w:rsidR="00B207BD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B90C7D" w:rsidRPr="00515E71" w:rsidRDefault="00B90C7D" w:rsidP="00ED657F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B207BD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</w:tr>
      <w:tr w:rsidR="00B90C7D" w:rsidRPr="009B303C" w:rsidTr="00ED6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B90C7D" w:rsidRPr="00515E71" w:rsidRDefault="00B90C7D" w:rsidP="00ED657F">
            <w:pPr>
              <w:spacing w:before="240" w:line="36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  <w:t>Hypertension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90C7D" w:rsidRPr="00515E71" w:rsidRDefault="00B90C7D" w:rsidP="00ED657F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1.8</w:t>
            </w:r>
            <w:r w:rsidR="00B207BD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90C7D" w:rsidRPr="00515E71" w:rsidRDefault="00B90C7D" w:rsidP="00ED657F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B207BD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90C7D" w:rsidRPr="00515E71" w:rsidRDefault="00B207BD" w:rsidP="00ED657F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84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B90C7D" w:rsidRPr="00515E71" w:rsidRDefault="00B90C7D" w:rsidP="00ED657F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  <w:r w:rsidR="00B207BD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B90C7D" w:rsidRPr="009B303C" w:rsidTr="00ED657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B90C7D" w:rsidRPr="00515E71" w:rsidRDefault="00B90C7D" w:rsidP="00ED657F">
            <w:pPr>
              <w:spacing w:before="240" w:line="36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  <w:t>Dyslipidemi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90C7D" w:rsidRPr="00515E71" w:rsidRDefault="00B90C7D" w:rsidP="00ED657F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r w:rsidR="00B207BD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90C7D" w:rsidRPr="00515E71" w:rsidRDefault="00B90C7D" w:rsidP="00ED657F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B207BD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90C7D" w:rsidRPr="00515E71" w:rsidRDefault="00B207BD" w:rsidP="00ED657F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17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B90C7D" w:rsidRPr="00515E71" w:rsidRDefault="00B90C7D" w:rsidP="00ED657F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B207BD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B90C7D" w:rsidRPr="009B303C" w:rsidTr="00ED6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B90C7D" w:rsidRPr="00515E71" w:rsidRDefault="00B90C7D" w:rsidP="00ED657F">
            <w:pPr>
              <w:spacing w:before="240" w:line="36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  <w:t>Smoker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90C7D" w:rsidRPr="00515E71" w:rsidRDefault="00B90C7D" w:rsidP="00ED657F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1.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90C7D" w:rsidRPr="00515E71" w:rsidRDefault="00B90C7D" w:rsidP="00ED657F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  <w:r w:rsidR="00B207BD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90C7D" w:rsidRPr="00515E71" w:rsidRDefault="00B207BD" w:rsidP="00ED657F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48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B90C7D" w:rsidRPr="00515E71" w:rsidRDefault="00B207BD" w:rsidP="00ED657F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6</w:t>
            </w:r>
          </w:p>
        </w:tc>
      </w:tr>
      <w:tr w:rsidR="00B90C7D" w:rsidRPr="009B303C" w:rsidTr="00ED657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B90C7D" w:rsidRPr="00515E71" w:rsidRDefault="00B90C7D" w:rsidP="00ED657F">
            <w:pPr>
              <w:spacing w:before="240" w:line="36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  <w:t>Typical angin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90C7D" w:rsidRPr="00515E71" w:rsidRDefault="00B90C7D" w:rsidP="00ED657F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  <w:r w:rsidR="00B207BD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90C7D" w:rsidRPr="00515E71" w:rsidRDefault="00B90C7D" w:rsidP="00ED657F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  <w:r w:rsidR="00B207B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90C7D" w:rsidRPr="00515E71" w:rsidRDefault="00B207BD" w:rsidP="00ED657F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81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B90C7D" w:rsidRPr="00515E71" w:rsidRDefault="00B90C7D" w:rsidP="00ED657F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  <w:r w:rsidR="00B207BD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B207BD" w:rsidRPr="009B303C" w:rsidTr="00ED6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B207BD" w:rsidRPr="00C778C3" w:rsidRDefault="00B207BD" w:rsidP="00ED657F">
            <w:pPr>
              <w:spacing w:before="240" w:line="36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C778C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  <w:t xml:space="preserve">Dyspnea 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B207BD" w:rsidRPr="00515E71" w:rsidRDefault="00B207BD" w:rsidP="00ED657F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9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B207BD" w:rsidRPr="00515E71" w:rsidRDefault="00B207BD" w:rsidP="00ED657F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B207BD" w:rsidRPr="00515E71" w:rsidRDefault="00B207BD" w:rsidP="00ED657F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96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B207BD" w:rsidRPr="00515E71" w:rsidRDefault="00B207BD" w:rsidP="00ED657F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7</w:t>
            </w:r>
          </w:p>
        </w:tc>
      </w:tr>
      <w:tr w:rsidR="00B90C7D" w:rsidRPr="009B303C" w:rsidTr="00ED657F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B90C7D" w:rsidRPr="00515E71" w:rsidRDefault="00B90C7D" w:rsidP="00ED657F">
            <w:pPr>
              <w:spacing w:before="240" w:line="36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  <w:t>Increment per unit of stress MBF (ml/gr/min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90C7D" w:rsidRPr="00515E71" w:rsidRDefault="00B90C7D" w:rsidP="00ED657F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  <w:r w:rsidR="00B207B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90C7D" w:rsidRPr="00515E71" w:rsidRDefault="00B90C7D" w:rsidP="00ED657F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 w:rsidR="00B207B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90C7D" w:rsidRPr="00515E71" w:rsidRDefault="00B90C7D" w:rsidP="00ED657F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B207BD"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B90C7D" w:rsidRPr="00515E71" w:rsidRDefault="00B90C7D" w:rsidP="00ED657F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 w:rsidR="00B207B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B90C7D" w:rsidRPr="009B303C" w:rsidTr="00ED6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B90C7D" w:rsidRPr="00515E71" w:rsidRDefault="00B90C7D" w:rsidP="00ED657F">
            <w:pPr>
              <w:spacing w:before="240" w:line="36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  <w:t>Increment per unit of MFR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90C7D" w:rsidRPr="00515E71" w:rsidRDefault="00B90C7D" w:rsidP="00ED657F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 w:rsidR="00B207BD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90C7D" w:rsidRPr="00515E71" w:rsidRDefault="00B90C7D" w:rsidP="00ED657F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90C7D" w:rsidRPr="00515E71" w:rsidRDefault="00B90C7D" w:rsidP="00ED657F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B207BD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B90C7D" w:rsidRPr="00515E71" w:rsidRDefault="00B90C7D" w:rsidP="00ED657F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</w:tc>
      </w:tr>
    </w:tbl>
    <w:p w:rsidR="00B90C7D" w:rsidRPr="00515E71" w:rsidRDefault="00B90C7D" w:rsidP="00B90C7D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15E71">
        <w:rPr>
          <w:rFonts w:ascii="Arial" w:hAnsi="Arial" w:cs="Arial"/>
          <w:sz w:val="20"/>
          <w:szCs w:val="20"/>
          <w:lang w:val="en-US"/>
        </w:rPr>
        <w:t>MBF: myocardial blood flow; MFR: myocardial flow reserve</w:t>
      </w:r>
    </w:p>
    <w:p w:rsidR="00B90C7D" w:rsidRPr="00515E71" w:rsidRDefault="00B90C7D" w:rsidP="00B90C7D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B90C7D" w:rsidRPr="00515E71" w:rsidRDefault="00B90C7D" w:rsidP="00B90C7D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B90C7D" w:rsidRPr="00515E71" w:rsidRDefault="00B90C7D" w:rsidP="00B90C7D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B90C7D" w:rsidRPr="00515E71" w:rsidRDefault="00B90C7D" w:rsidP="00B90C7D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B90C7D" w:rsidRPr="00515E71" w:rsidRDefault="00B90C7D" w:rsidP="00B90C7D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B90C7D" w:rsidRPr="00515E71" w:rsidRDefault="00B90C7D" w:rsidP="00B90C7D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B90C7D" w:rsidRPr="00515E71" w:rsidRDefault="00B90C7D" w:rsidP="00B90C7D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B90C7D" w:rsidRPr="00515E71" w:rsidRDefault="00B90C7D" w:rsidP="00B90C7D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B90C7D" w:rsidRPr="00515E71" w:rsidRDefault="00B90C7D" w:rsidP="00B90C7D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B90C7D" w:rsidRPr="00515E71" w:rsidRDefault="00B90C7D" w:rsidP="00B90C7D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B90C7D" w:rsidRPr="00515E71" w:rsidRDefault="00B90C7D" w:rsidP="00B90C7D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B90C7D" w:rsidRPr="00515E71" w:rsidRDefault="00B90C7D" w:rsidP="00B90C7D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5E7B33" w:rsidRPr="00515E71" w:rsidRDefault="005E7B33" w:rsidP="005E7B33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515E71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Table </w:t>
      </w:r>
      <w:r w:rsidR="008F5FF4">
        <w:rPr>
          <w:rFonts w:ascii="Arial" w:hAnsi="Arial" w:cs="Arial"/>
          <w:b/>
          <w:sz w:val="20"/>
          <w:szCs w:val="20"/>
          <w:lang w:val="en-US"/>
        </w:rPr>
        <w:t>3</w:t>
      </w:r>
      <w:r w:rsidRPr="00515E71">
        <w:rPr>
          <w:rFonts w:ascii="Arial" w:hAnsi="Arial" w:cs="Arial"/>
          <w:b/>
          <w:sz w:val="20"/>
          <w:szCs w:val="20"/>
          <w:lang w:val="en-US"/>
        </w:rPr>
        <w:t>.</w:t>
      </w:r>
      <w:r w:rsidRPr="00515E71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515E71">
        <w:rPr>
          <w:rFonts w:ascii="Arial" w:hAnsi="Arial" w:cs="Arial"/>
          <w:noProof/>
          <w:sz w:val="20"/>
          <w:szCs w:val="20"/>
          <w:lang w:val="en-US"/>
        </w:rPr>
        <w:t>Univariate</w:t>
      </w:r>
      <w:r w:rsidRPr="00515E71">
        <w:rPr>
          <w:rFonts w:ascii="Arial" w:hAnsi="Arial" w:cs="Arial"/>
          <w:sz w:val="20"/>
          <w:szCs w:val="20"/>
          <w:lang w:val="en-US"/>
        </w:rPr>
        <w:t xml:space="preserve"> </w:t>
      </w:r>
      <w:r w:rsidRPr="00515E71">
        <w:rPr>
          <w:rFonts w:ascii="Arial" w:eastAsia="Arial Unicode MS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Cox regressions showing predictors of MACE after multiple </w:t>
      </w:r>
      <w:r w:rsidRPr="00F33AB0">
        <w:rPr>
          <w:rFonts w:ascii="Arial" w:eastAsia="Arial Unicode MS" w:hAnsi="Arial" w:cs="Arial"/>
          <w:noProof/>
          <w:color w:val="000000" w:themeColor="text1"/>
          <w:sz w:val="20"/>
          <w:szCs w:val="20"/>
          <w:shd w:val="clear" w:color="auto" w:fill="FFFFFF"/>
          <w:lang w:val="en-US"/>
        </w:rPr>
        <w:t>imputation</w:t>
      </w:r>
    </w:p>
    <w:tbl>
      <w:tblPr>
        <w:tblStyle w:val="Lichtearcering"/>
        <w:tblW w:w="932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814"/>
        <w:gridCol w:w="1439"/>
        <w:gridCol w:w="1517"/>
        <w:gridCol w:w="1506"/>
        <w:gridCol w:w="1046"/>
      </w:tblGrid>
      <w:tr w:rsidR="005E7B33" w:rsidRPr="005E7B33" w:rsidTr="00F630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5E7B33" w:rsidRPr="00515E71" w:rsidRDefault="005E7B33" w:rsidP="00F630E9">
            <w:pPr>
              <w:spacing w:before="24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  <w:r w:rsidRPr="00515E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 = 7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E7B33" w:rsidRPr="00515E71" w:rsidRDefault="005E7B33" w:rsidP="00F630E9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azard Ratio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E7B33" w:rsidRPr="00515E71" w:rsidRDefault="005E7B33" w:rsidP="00F630E9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Lower 95% CI 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E7B33" w:rsidRPr="00515E71" w:rsidRDefault="005E7B33" w:rsidP="00F630E9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Upper 95% CI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5E7B33" w:rsidRPr="00515E71" w:rsidRDefault="005E7B33" w:rsidP="00F630E9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nl-NL"/>
              </w:rPr>
              <w:t>p-value</w:t>
            </w:r>
          </w:p>
        </w:tc>
      </w:tr>
      <w:tr w:rsidR="005E7B33" w:rsidRPr="005E7B33" w:rsidTr="00F63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5E7B33" w:rsidRPr="00515E71" w:rsidRDefault="005E7B33" w:rsidP="00F630E9">
            <w:pPr>
              <w:spacing w:before="240" w:line="36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  <w:t>Ag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E7B33" w:rsidRPr="00515E71" w:rsidRDefault="005E7B33" w:rsidP="00F630E9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  <w:r w:rsidR="00F53E6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E7B33" w:rsidRPr="00515E71" w:rsidRDefault="005E7B33" w:rsidP="00F630E9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r w:rsidR="00F53E6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E7B33" w:rsidRPr="00515E71" w:rsidRDefault="005E7B33" w:rsidP="00F630E9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  <w:r w:rsidR="00F53E6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5E7B33" w:rsidRPr="00515E71" w:rsidRDefault="005E7B33" w:rsidP="00F53E6E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5379AE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5E7B33" w:rsidRPr="005E7B33" w:rsidTr="00F630E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5E7B33" w:rsidRPr="00515E71" w:rsidRDefault="005E7B33" w:rsidP="00F630E9">
            <w:pPr>
              <w:spacing w:before="240" w:line="36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  <w:t>Female gender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E7B33" w:rsidRPr="00515E71" w:rsidRDefault="00B304F4" w:rsidP="00F630E9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  <w:r w:rsidR="00F53E6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E7B33" w:rsidRPr="00515E71" w:rsidRDefault="00B304F4" w:rsidP="00F630E9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E7B33" w:rsidRPr="00515E71" w:rsidRDefault="00B304F4" w:rsidP="00F630E9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30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5E7B33" w:rsidRPr="00515E71" w:rsidRDefault="00B304F4" w:rsidP="00F630E9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1</w:t>
            </w:r>
          </w:p>
        </w:tc>
      </w:tr>
      <w:tr w:rsidR="005E7B33" w:rsidRPr="005E7B33" w:rsidTr="00F63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5E7B33" w:rsidRPr="00515E71" w:rsidRDefault="005E7B33" w:rsidP="00F630E9">
            <w:pPr>
              <w:spacing w:before="240" w:line="36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  <w:t>Hypertension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E7B33" w:rsidRPr="00515E71" w:rsidRDefault="005E7B33" w:rsidP="00F53E6E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B304F4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E7B33" w:rsidRPr="00515E71" w:rsidRDefault="005E7B33" w:rsidP="00F53E6E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F53E6E" w:rsidRPr="00515E71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B304F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E7B33" w:rsidRPr="00515E71" w:rsidRDefault="00B304F4" w:rsidP="00F630E9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42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5E7B33" w:rsidRPr="00515E71" w:rsidRDefault="00B304F4" w:rsidP="00F630E9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1</w:t>
            </w:r>
          </w:p>
        </w:tc>
      </w:tr>
      <w:tr w:rsidR="005E7B33" w:rsidRPr="005E7B33" w:rsidTr="00F630E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5E7B33" w:rsidRPr="00515E71" w:rsidRDefault="005E7B33" w:rsidP="00F630E9">
            <w:pPr>
              <w:spacing w:before="240" w:line="36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  <w:t>Dyslipidemi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E7B33" w:rsidRPr="00515E71" w:rsidRDefault="00B304F4" w:rsidP="00F53E6E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8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E7B33" w:rsidRPr="00515E71" w:rsidRDefault="00B304F4" w:rsidP="00F53E6E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B304F4" w:rsidRPr="00B304F4" w:rsidRDefault="00B304F4" w:rsidP="00B304F4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54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5E7B33" w:rsidRPr="00515E71" w:rsidRDefault="005E7B33" w:rsidP="00F53E6E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B304F4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</w:tr>
      <w:tr w:rsidR="005E7B33" w:rsidRPr="005E7B33" w:rsidTr="00F63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5E7B33" w:rsidRPr="00515E71" w:rsidRDefault="005E7B33" w:rsidP="00F630E9">
            <w:pPr>
              <w:spacing w:before="240" w:line="36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  <w:t>Smoker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E7B33" w:rsidRPr="00515E71" w:rsidRDefault="00B304F4" w:rsidP="00F630E9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2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E7B33" w:rsidRPr="00515E71" w:rsidRDefault="00B304F4" w:rsidP="00F630E9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E7B33" w:rsidRPr="00515E71" w:rsidRDefault="00B304F4" w:rsidP="00F630E9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57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5E7B33" w:rsidRPr="00515E71" w:rsidRDefault="005E7B33" w:rsidP="00F53E6E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B304F4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</w:tr>
      <w:tr w:rsidR="005E7B33" w:rsidRPr="005E7B33" w:rsidTr="00F630E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5E7B33" w:rsidRPr="00515E71" w:rsidRDefault="005E7B33" w:rsidP="00F630E9">
            <w:pPr>
              <w:spacing w:before="240" w:line="36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  <w:t>Typical angin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E7B33" w:rsidRPr="00515E71" w:rsidRDefault="005E7B33" w:rsidP="00F630E9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B304F4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E7B33" w:rsidRPr="00515E71" w:rsidRDefault="005E7B33" w:rsidP="00F630E9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B304F4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E7B33" w:rsidRPr="00515E71" w:rsidRDefault="00B304F4" w:rsidP="00F630E9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17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5E7B33" w:rsidRPr="00515E71" w:rsidRDefault="005E7B33" w:rsidP="00F53E6E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B304F4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</w:tr>
      <w:tr w:rsidR="00F53E6E" w:rsidRPr="005E7B33" w:rsidTr="00F63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F53E6E" w:rsidRPr="00C778C3" w:rsidRDefault="00F53E6E" w:rsidP="00F630E9">
            <w:pPr>
              <w:spacing w:before="240" w:line="36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C778C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  <w:t>Dyspnea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F53E6E" w:rsidRPr="00515E71" w:rsidRDefault="00F53E6E" w:rsidP="00F630E9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1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F53E6E" w:rsidRPr="00515E71" w:rsidRDefault="005379AE" w:rsidP="00F630E9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1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F53E6E" w:rsidRDefault="005379AE" w:rsidP="00F630E9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10</w:t>
            </w:r>
          </w:p>
        </w:tc>
        <w:tc>
          <w:tcPr>
            <w:tcW w:w="1046" w:type="dxa"/>
            <w:shd w:val="clear" w:color="auto" w:fill="FFFFFF" w:themeFill="background1"/>
            <w:noWrap/>
          </w:tcPr>
          <w:p w:rsidR="00F53E6E" w:rsidRPr="00515E71" w:rsidRDefault="005379AE" w:rsidP="00F53E6E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1</w:t>
            </w:r>
          </w:p>
        </w:tc>
      </w:tr>
      <w:tr w:rsidR="005E7B33" w:rsidRPr="005E7B33" w:rsidTr="00F630E9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5E7B33" w:rsidRPr="00515E71" w:rsidRDefault="005E7B33" w:rsidP="00F630E9">
            <w:pPr>
              <w:spacing w:before="240" w:line="36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  <w:t>Increment per unit of stress MBF (ml/gr/min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E7B33" w:rsidRPr="00515E71" w:rsidRDefault="005E7B33" w:rsidP="00F630E9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F53E6E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E7B33" w:rsidRPr="00515E71" w:rsidRDefault="005E7B33" w:rsidP="00F630E9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F53E6E">
              <w:rPr>
                <w:rFonts w:ascii="Arial" w:hAnsi="Arial" w:cs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E7B33" w:rsidRPr="00515E71" w:rsidRDefault="005379AE" w:rsidP="00F630E9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5E7B33" w:rsidRPr="00515E71" w:rsidRDefault="005E7B33" w:rsidP="00F630E9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317FDE">
              <w:rPr>
                <w:rFonts w:ascii="Arial" w:hAnsi="Arial" w:cs="Arial"/>
                <w:sz w:val="20"/>
                <w:szCs w:val="20"/>
                <w:lang w:val="en-US"/>
              </w:rPr>
              <w:t>03</w:t>
            </w:r>
          </w:p>
        </w:tc>
      </w:tr>
      <w:tr w:rsidR="005E7B33" w:rsidRPr="005E7B33" w:rsidTr="00F63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5E7B33" w:rsidRPr="00515E71" w:rsidRDefault="005E7B33" w:rsidP="00F630E9">
            <w:pPr>
              <w:spacing w:before="240" w:line="36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nl-NL"/>
              </w:rPr>
              <w:t>Increment per unit of MFR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E7B33" w:rsidRPr="00515E71" w:rsidRDefault="005E7B33" w:rsidP="00F53E6E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5379AE">
              <w:rPr>
                <w:rFonts w:ascii="Arial" w:hAnsi="Arial" w:cs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E7B33" w:rsidRPr="00515E71" w:rsidRDefault="005E7B33" w:rsidP="00F630E9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 w:rsidR="005379AE">
              <w:rPr>
                <w:rFonts w:ascii="Arial" w:hAnsi="Arial" w:cs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5E7B33" w:rsidRPr="00515E71" w:rsidRDefault="005379AE" w:rsidP="00F630E9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046" w:type="dxa"/>
            <w:shd w:val="clear" w:color="auto" w:fill="FFFFFF" w:themeFill="background1"/>
            <w:noWrap/>
            <w:hideMark/>
          </w:tcPr>
          <w:p w:rsidR="005E7B33" w:rsidRPr="00515E71" w:rsidRDefault="005E7B33" w:rsidP="00F630E9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515E71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 w:rsidR="00F53E6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</w:tbl>
    <w:p w:rsidR="005E7B33" w:rsidRPr="00515E71" w:rsidRDefault="005E7B33" w:rsidP="005E7B33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15E71">
        <w:rPr>
          <w:rFonts w:ascii="Arial" w:hAnsi="Arial" w:cs="Arial"/>
          <w:sz w:val="20"/>
          <w:szCs w:val="20"/>
          <w:lang w:val="en-US"/>
        </w:rPr>
        <w:t>MBF: myocardial blood flow; MFR: myocardial flow reserve</w:t>
      </w:r>
    </w:p>
    <w:p w:rsidR="00B90C7D" w:rsidRPr="00515E71" w:rsidRDefault="002075A8" w:rsidP="00B90C7D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eastAsia="Arial Unicode MS" w:hAnsi="Arial" w:cs="Arial"/>
          <w:noProof/>
          <w:color w:val="000000" w:themeColor="text1"/>
          <w:sz w:val="20"/>
          <w:szCs w:val="20"/>
          <w:shd w:val="clear" w:color="auto" w:fill="FFFFFF"/>
          <w:lang w:val="en-US"/>
        </w:rPr>
        <w:t xml:space="preserve">Outcome and time to event were imputed 35 times using the following covariates: </w:t>
      </w:r>
      <w:r>
        <w:rPr>
          <w:rFonts w:ascii="Arial" w:eastAsia="Arial Unicode MS" w:hAnsi="Arial" w:cs="Arial"/>
          <w:color w:val="000000" w:themeColor="text1"/>
          <w:sz w:val="20"/>
          <w:szCs w:val="20"/>
          <w:shd w:val="clear" w:color="auto" w:fill="FFFFFF"/>
          <w:lang w:val="en-US"/>
        </w:rPr>
        <w:t>a</w:t>
      </w:r>
      <w:r w:rsidRPr="00515E71">
        <w:rPr>
          <w:rFonts w:ascii="Arial" w:eastAsia="Arial Unicode MS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ge, gender, </w:t>
      </w:r>
      <w:r>
        <w:rPr>
          <w:rFonts w:ascii="Arial" w:eastAsia="Arial Unicode MS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hypertension, </w:t>
      </w:r>
      <w:r w:rsidRPr="00515E71">
        <w:rPr>
          <w:rFonts w:ascii="Arial" w:eastAsia="Arial Unicode MS" w:hAnsi="Arial" w:cs="Arial"/>
          <w:color w:val="000000" w:themeColor="text1"/>
          <w:sz w:val="20"/>
          <w:szCs w:val="20"/>
          <w:shd w:val="clear" w:color="auto" w:fill="FFFFFF"/>
          <w:lang w:val="en-US"/>
        </w:rPr>
        <w:t>dyslipidemia,</w:t>
      </w:r>
      <w:r>
        <w:rPr>
          <w:rFonts w:ascii="Arial" w:eastAsia="Arial Unicode MS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Pr="00515E71">
        <w:rPr>
          <w:rFonts w:ascii="Arial" w:eastAsia="Arial Unicode MS" w:hAnsi="Arial" w:cs="Arial"/>
          <w:color w:val="000000" w:themeColor="text1"/>
          <w:sz w:val="20"/>
          <w:szCs w:val="20"/>
          <w:shd w:val="clear" w:color="auto" w:fill="FFFFFF"/>
          <w:lang w:val="en-US"/>
        </w:rPr>
        <w:t>history of smoking</w:t>
      </w:r>
      <w:r>
        <w:rPr>
          <w:rFonts w:ascii="Arial" w:eastAsia="Arial Unicode MS" w:hAnsi="Arial" w:cs="Arial"/>
          <w:color w:val="000000" w:themeColor="text1"/>
          <w:sz w:val="20"/>
          <w:szCs w:val="20"/>
          <w:shd w:val="clear" w:color="auto" w:fill="FFFFFF"/>
          <w:lang w:val="en-US"/>
        </w:rPr>
        <w:t>, typical angina, dyspnea, stress myocardial blood flow, myocardial flow</w:t>
      </w:r>
      <w:r w:rsidR="00E22F7A">
        <w:rPr>
          <w:rFonts w:ascii="Arial" w:eastAsia="Arial Unicode MS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reserve, </w:t>
      </w:r>
      <w:r>
        <w:rPr>
          <w:rFonts w:ascii="Arial" w:eastAsia="Arial Unicode MS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="00E22F7A">
        <w:rPr>
          <w:rFonts w:ascii="Arial" w:eastAsia="Arial Unicode MS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and </w:t>
      </w:r>
      <w:r>
        <w:rPr>
          <w:rFonts w:ascii="Arial" w:eastAsia="Arial Unicode MS" w:hAnsi="Arial" w:cs="Arial"/>
          <w:color w:val="000000" w:themeColor="text1"/>
          <w:sz w:val="20"/>
          <w:szCs w:val="20"/>
          <w:shd w:val="clear" w:color="auto" w:fill="FFFFFF"/>
          <w:lang w:val="en-US"/>
        </w:rPr>
        <w:t>complete outcome</w:t>
      </w:r>
      <w:r w:rsidR="00E22F7A">
        <w:rPr>
          <w:rFonts w:ascii="Arial" w:eastAsia="Arial Unicode MS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and time to event</w:t>
      </w:r>
      <w:r>
        <w:rPr>
          <w:rFonts w:ascii="Arial" w:eastAsia="Arial Unicode MS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information.</w:t>
      </w:r>
    </w:p>
    <w:p w:rsidR="00B90C7D" w:rsidRPr="00515E71" w:rsidRDefault="00B90C7D" w:rsidP="00B90C7D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90C7D" w:rsidRPr="00515E71" w:rsidRDefault="00B90C7D" w:rsidP="00B90C7D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F0574" w:rsidRDefault="009F0574">
      <w:pPr>
        <w:rPr>
          <w:lang w:val="en-US"/>
        </w:rPr>
      </w:pPr>
      <w:bookmarkStart w:id="0" w:name="_GoBack"/>
      <w:bookmarkEnd w:id="0"/>
    </w:p>
    <w:p w:rsidR="00AD67B5" w:rsidRDefault="00AD67B5">
      <w:pPr>
        <w:rPr>
          <w:lang w:val="en-US"/>
        </w:rPr>
      </w:pPr>
    </w:p>
    <w:p w:rsidR="00AD67B5" w:rsidRDefault="00AD67B5">
      <w:pPr>
        <w:rPr>
          <w:lang w:val="en-US"/>
        </w:rPr>
      </w:pPr>
    </w:p>
    <w:p w:rsidR="00AD67B5" w:rsidRDefault="00AD67B5">
      <w:pPr>
        <w:rPr>
          <w:lang w:val="en-US"/>
        </w:rPr>
      </w:pPr>
    </w:p>
    <w:p w:rsidR="00AD67B5" w:rsidRPr="00B90C7D" w:rsidRDefault="00AD67B5">
      <w:pPr>
        <w:rPr>
          <w:lang w:val="en-US"/>
        </w:rPr>
      </w:pPr>
    </w:p>
    <w:sectPr w:rsidR="00AD67B5" w:rsidRPr="00B90C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B6A09"/>
    <w:multiLevelType w:val="multilevel"/>
    <w:tmpl w:val="610EBDB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665F0DCF"/>
    <w:multiLevelType w:val="multilevel"/>
    <w:tmpl w:val="D1EE2684"/>
    <w:lvl w:ilvl="0">
      <w:start w:val="1"/>
      <w:numFmt w:val="decimal"/>
      <w:lvlText w:val="%1"/>
      <w:lvlJc w:val="left"/>
      <w:pPr>
        <w:ind w:left="435" w:hanging="435"/>
      </w:pPr>
    </w:lvl>
    <w:lvl w:ilvl="1">
      <w:numFmt w:val="decimal"/>
      <w:lvlText w:val="%1.%2"/>
      <w:lvlJc w:val="left"/>
      <w:pPr>
        <w:ind w:left="577" w:hanging="435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xszCxsDA3Nrc0MTJR0lEKTi0uzszPAykwNKwFAAVXuiYtAAAA"/>
  </w:docVars>
  <w:rsids>
    <w:rsidRoot w:val="00B90C7D"/>
    <w:rsid w:val="00104BC9"/>
    <w:rsid w:val="00162B6D"/>
    <w:rsid w:val="00180E1A"/>
    <w:rsid w:val="001837E9"/>
    <w:rsid w:val="002075A8"/>
    <w:rsid w:val="00315091"/>
    <w:rsid w:val="00317FDE"/>
    <w:rsid w:val="003E154A"/>
    <w:rsid w:val="0048281C"/>
    <w:rsid w:val="0051455C"/>
    <w:rsid w:val="00524CA0"/>
    <w:rsid w:val="005379AE"/>
    <w:rsid w:val="005C0EA2"/>
    <w:rsid w:val="005E7B33"/>
    <w:rsid w:val="0079648E"/>
    <w:rsid w:val="007A3F40"/>
    <w:rsid w:val="008155E1"/>
    <w:rsid w:val="008304A4"/>
    <w:rsid w:val="008434D4"/>
    <w:rsid w:val="008C1C96"/>
    <w:rsid w:val="008F5FF4"/>
    <w:rsid w:val="00962DA6"/>
    <w:rsid w:val="009B303C"/>
    <w:rsid w:val="009C3D27"/>
    <w:rsid w:val="009F0574"/>
    <w:rsid w:val="009F55D4"/>
    <w:rsid w:val="00A62DAC"/>
    <w:rsid w:val="00A65C2B"/>
    <w:rsid w:val="00A916B3"/>
    <w:rsid w:val="00A96066"/>
    <w:rsid w:val="00AD67B5"/>
    <w:rsid w:val="00B207BD"/>
    <w:rsid w:val="00B304F4"/>
    <w:rsid w:val="00B90C7D"/>
    <w:rsid w:val="00BC00A4"/>
    <w:rsid w:val="00C778C3"/>
    <w:rsid w:val="00CA0809"/>
    <w:rsid w:val="00D62BAC"/>
    <w:rsid w:val="00DE5B90"/>
    <w:rsid w:val="00E134E7"/>
    <w:rsid w:val="00E22F7A"/>
    <w:rsid w:val="00E2496E"/>
    <w:rsid w:val="00E63F0A"/>
    <w:rsid w:val="00E710E5"/>
    <w:rsid w:val="00F33AB0"/>
    <w:rsid w:val="00F53E6E"/>
    <w:rsid w:val="00F76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90C7D"/>
    <w:pPr>
      <w:ind w:left="720"/>
      <w:contextualSpacing/>
    </w:pPr>
    <w:rPr>
      <w:rFonts w:ascii="Calibri" w:eastAsia="Calibri" w:hAnsi="Calibri" w:cs="Times New Roman"/>
      <w:lang w:val="es-MX"/>
    </w:rPr>
  </w:style>
  <w:style w:type="table" w:customStyle="1" w:styleId="LightShading1">
    <w:name w:val="Light Shading1"/>
    <w:basedOn w:val="Standaardtabel"/>
    <w:uiPriority w:val="60"/>
    <w:rsid w:val="00B90C7D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s-ES_trad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">
    <w:name w:val="Light Shading"/>
    <w:basedOn w:val="Standaardtabel"/>
    <w:uiPriority w:val="60"/>
    <w:rsid w:val="00B90C7D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s-ES_tradnl" w:eastAsia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kstopmerking">
    <w:name w:val="annotation text"/>
    <w:basedOn w:val="Standaard"/>
    <w:link w:val="TekstopmerkingChar"/>
    <w:uiPriority w:val="99"/>
    <w:unhideWhenUsed/>
    <w:rsid w:val="00AD67B5"/>
    <w:pPr>
      <w:spacing w:line="240" w:lineRule="auto"/>
    </w:pPr>
    <w:rPr>
      <w:rFonts w:ascii="Calibri" w:eastAsia="Calibri" w:hAnsi="Calibri" w:cs="Times New Roman"/>
      <w:sz w:val="20"/>
      <w:szCs w:val="20"/>
      <w:lang w:val="es-MX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D67B5"/>
    <w:rPr>
      <w:rFonts w:ascii="Calibri" w:eastAsia="Calibri" w:hAnsi="Calibri" w:cs="Times New Roman"/>
      <w:sz w:val="20"/>
      <w:szCs w:val="20"/>
      <w:lang w:val="es-MX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D67B5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D67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D67B5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04BC9"/>
    <w:rPr>
      <w:rFonts w:asciiTheme="minorHAnsi" w:eastAsiaTheme="minorHAnsi" w:hAnsiTheme="minorHAnsi" w:cstheme="minorBidi"/>
      <w:b/>
      <w:bCs/>
      <w:lang w:val="nl-N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04BC9"/>
    <w:rPr>
      <w:rFonts w:ascii="Calibri" w:eastAsia="Calibri" w:hAnsi="Calibri" w:cs="Times New Roman"/>
      <w:b/>
      <w:bCs/>
      <w:sz w:val="20"/>
      <w:szCs w:val="20"/>
      <w:lang w:val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90C7D"/>
    <w:pPr>
      <w:ind w:left="720"/>
      <w:contextualSpacing/>
    </w:pPr>
    <w:rPr>
      <w:rFonts w:ascii="Calibri" w:eastAsia="Calibri" w:hAnsi="Calibri" w:cs="Times New Roman"/>
      <w:lang w:val="es-MX"/>
    </w:rPr>
  </w:style>
  <w:style w:type="table" w:customStyle="1" w:styleId="LightShading1">
    <w:name w:val="Light Shading1"/>
    <w:basedOn w:val="Standaardtabel"/>
    <w:uiPriority w:val="60"/>
    <w:rsid w:val="00B90C7D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s-ES_trad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">
    <w:name w:val="Light Shading"/>
    <w:basedOn w:val="Standaardtabel"/>
    <w:uiPriority w:val="60"/>
    <w:rsid w:val="00B90C7D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s-ES_tradnl" w:eastAsia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kstopmerking">
    <w:name w:val="annotation text"/>
    <w:basedOn w:val="Standaard"/>
    <w:link w:val="TekstopmerkingChar"/>
    <w:uiPriority w:val="99"/>
    <w:unhideWhenUsed/>
    <w:rsid w:val="00AD67B5"/>
    <w:pPr>
      <w:spacing w:line="240" w:lineRule="auto"/>
    </w:pPr>
    <w:rPr>
      <w:rFonts w:ascii="Calibri" w:eastAsia="Calibri" w:hAnsi="Calibri" w:cs="Times New Roman"/>
      <w:sz w:val="20"/>
      <w:szCs w:val="20"/>
      <w:lang w:val="es-MX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D67B5"/>
    <w:rPr>
      <w:rFonts w:ascii="Calibri" w:eastAsia="Calibri" w:hAnsi="Calibri" w:cs="Times New Roman"/>
      <w:sz w:val="20"/>
      <w:szCs w:val="20"/>
      <w:lang w:val="es-MX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D67B5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D67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D67B5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04BC9"/>
    <w:rPr>
      <w:rFonts w:asciiTheme="minorHAnsi" w:eastAsiaTheme="minorHAnsi" w:hAnsiTheme="minorHAnsi" w:cstheme="minorBidi"/>
      <w:b/>
      <w:bCs/>
      <w:lang w:val="nl-N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04BC9"/>
    <w:rPr>
      <w:rFonts w:ascii="Calibri" w:eastAsia="Calibri" w:hAnsi="Calibri" w:cs="Times New Roman"/>
      <w:b/>
      <w:bCs/>
      <w:sz w:val="20"/>
      <w:szCs w:val="20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80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4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roy Gonzalez, A (ngmb)</dc:creator>
  <cp:lastModifiedBy>Monroy Gonzalez, A (ngmb)</cp:lastModifiedBy>
  <cp:revision>24</cp:revision>
  <cp:lastPrinted>2018-07-11T13:16:00Z</cp:lastPrinted>
  <dcterms:created xsi:type="dcterms:W3CDTF">2018-06-19T10:45:00Z</dcterms:created>
  <dcterms:modified xsi:type="dcterms:W3CDTF">2018-07-13T13:57:00Z</dcterms:modified>
</cp:coreProperties>
</file>